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208D3" w:rsidRPr="00A13152" w:rsidRDefault="00C208D3" w:rsidP="00C208D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13152">
        <w:rPr>
          <w:rFonts w:ascii="Times New Roman" w:hAnsi="Times New Roman" w:cs="Times New Roman"/>
          <w:b/>
          <w:bCs/>
          <w:sz w:val="20"/>
          <w:szCs w:val="20"/>
        </w:rPr>
        <w:t>Assessment Form on the Availability of Equipment, Physical Environment and Protocol Criteria for Optimal Geriatric Care in Emergency Departments</w:t>
      </w:r>
    </w:p>
    <w:p w:rsidR="00754821" w:rsidRPr="00A13152" w:rsidRDefault="00C208D3" w:rsidP="00C208D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13152">
        <w:rPr>
          <w:rFonts w:ascii="Times New Roman" w:hAnsi="Times New Roman" w:cs="Times New Roman"/>
          <w:b/>
          <w:bCs/>
          <w:sz w:val="20"/>
          <w:szCs w:val="20"/>
        </w:rPr>
        <w:t>(ANNEX-1)</w:t>
      </w:r>
    </w:p>
    <w:p w:rsidR="00754821" w:rsidRDefault="00754821"/>
    <w:tbl>
      <w:tblPr>
        <w:tblStyle w:val="TabloKlavuzu"/>
        <w:tblW w:w="9923" w:type="dxa"/>
        <w:tblInd w:w="-289" w:type="dxa"/>
        <w:tblLook w:val="04A0" w:firstRow="1" w:lastRow="0" w:firstColumn="1" w:lastColumn="0" w:noHBand="0" w:noVBand="1"/>
      </w:tblPr>
      <w:tblGrid>
        <w:gridCol w:w="8506"/>
        <w:gridCol w:w="1417"/>
      </w:tblGrid>
      <w:tr w:rsidR="00754821" w:rsidRPr="007E77C5" w:rsidTr="00785681">
        <w:tc>
          <w:tcPr>
            <w:tcW w:w="9923" w:type="dxa"/>
            <w:gridSpan w:val="2"/>
          </w:tcPr>
          <w:p w:rsidR="00754821" w:rsidRPr="007E77C5" w:rsidRDefault="00C208D3" w:rsidP="002E2666">
            <w:pPr>
              <w:ind w:right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 1</w:t>
            </w:r>
          </w:p>
        </w:tc>
      </w:tr>
      <w:tr w:rsidR="00C208D3" w:rsidRPr="007E77C5" w:rsidTr="00785681">
        <w:tc>
          <w:tcPr>
            <w:tcW w:w="8506" w:type="dxa"/>
          </w:tcPr>
          <w:p w:rsidR="00C208D3" w:rsidRPr="007E77C5" w:rsidRDefault="00C208D3" w:rsidP="00C20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17" w:type="dxa"/>
          </w:tcPr>
          <w:p w:rsidR="00C208D3" w:rsidRPr="007E77C5" w:rsidRDefault="00C208D3" w:rsidP="00C208D3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08D3" w:rsidRPr="007E77C5" w:rsidTr="00785681">
        <w:tc>
          <w:tcPr>
            <w:tcW w:w="8506" w:type="dxa"/>
          </w:tcPr>
          <w:p w:rsidR="00C208D3" w:rsidRPr="007E77C5" w:rsidRDefault="00C208D3" w:rsidP="00C20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417" w:type="dxa"/>
          </w:tcPr>
          <w:p w:rsidR="00C208D3" w:rsidRPr="007E77C5" w:rsidRDefault="00C208D3" w:rsidP="00C208D3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08D3" w:rsidRPr="007E77C5" w:rsidTr="00785681">
        <w:tc>
          <w:tcPr>
            <w:tcW w:w="8506" w:type="dxa"/>
          </w:tcPr>
          <w:p w:rsidR="00C208D3" w:rsidRPr="007E77C5" w:rsidRDefault="00C208D3" w:rsidP="00C20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City/institution where you work</w:t>
            </w:r>
          </w:p>
        </w:tc>
        <w:tc>
          <w:tcPr>
            <w:tcW w:w="1417" w:type="dxa"/>
          </w:tcPr>
          <w:p w:rsidR="00C208D3" w:rsidRPr="007E77C5" w:rsidRDefault="00C208D3" w:rsidP="00C208D3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08D3" w:rsidRPr="007E77C5" w:rsidTr="00785681">
        <w:tc>
          <w:tcPr>
            <w:tcW w:w="8506" w:type="dxa"/>
          </w:tcPr>
          <w:p w:rsidR="00C208D3" w:rsidRPr="007E77C5" w:rsidRDefault="00C208D3" w:rsidP="00C20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Your Title</w:t>
            </w:r>
          </w:p>
        </w:tc>
        <w:tc>
          <w:tcPr>
            <w:tcW w:w="1417" w:type="dxa"/>
          </w:tcPr>
          <w:p w:rsidR="00C208D3" w:rsidRPr="007E77C5" w:rsidRDefault="00C208D3" w:rsidP="00C208D3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08D3" w:rsidRPr="007E77C5" w:rsidTr="00785681">
        <w:tc>
          <w:tcPr>
            <w:tcW w:w="8506" w:type="dxa"/>
          </w:tcPr>
          <w:p w:rsidR="00C208D3" w:rsidRPr="007E77C5" w:rsidRDefault="00C208D3" w:rsidP="00C20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Monthly number of geriatric patients admitted to your institution</w:t>
            </w:r>
          </w:p>
        </w:tc>
        <w:tc>
          <w:tcPr>
            <w:tcW w:w="1417" w:type="dxa"/>
          </w:tcPr>
          <w:p w:rsidR="00C208D3" w:rsidRPr="007E77C5" w:rsidRDefault="00C208D3" w:rsidP="00C208D3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4821" w:rsidRPr="007E77C5" w:rsidTr="00785681">
        <w:tc>
          <w:tcPr>
            <w:tcW w:w="8506" w:type="dxa"/>
          </w:tcPr>
          <w:p w:rsidR="00754821" w:rsidRPr="007E77C5" w:rsidRDefault="00C208D3" w:rsidP="002E2666">
            <w:pPr>
              <w:ind w:right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 II</w:t>
            </w:r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P</w:t>
            </w:r>
            <w:proofErr w:type="spellStart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ersonnel</w:t>
            </w:r>
            <w:proofErr w:type="spellEnd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/</w:t>
            </w:r>
            <w:proofErr w:type="spellStart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management</w:t>
            </w:r>
            <w:proofErr w:type="spellEnd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information</w:t>
            </w:r>
            <w:proofErr w:type="spellEnd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)</w:t>
            </w:r>
          </w:p>
        </w:tc>
        <w:tc>
          <w:tcPr>
            <w:tcW w:w="1417" w:type="dxa"/>
          </w:tcPr>
          <w:p w:rsidR="00754821" w:rsidRPr="007E77C5" w:rsidRDefault="00754821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4821" w:rsidRPr="007E77C5" w:rsidTr="00785681">
        <w:tc>
          <w:tcPr>
            <w:tcW w:w="8506" w:type="dxa"/>
          </w:tcPr>
          <w:p w:rsidR="00754821" w:rsidRPr="007E77C5" w:rsidRDefault="00754821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1) </w:t>
            </w:r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a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pecific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orkflow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rocedure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sed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or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geriatric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s</w:t>
            </w:r>
            <w:proofErr w:type="spellEnd"/>
            <w:r w:rsidRPr="00754821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754821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Pr="007E77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tr-TR" w:eastAsia="tr-TR"/>
                <w14:ligatures w14:val="none"/>
              </w:rPr>
              <w:t xml:space="preserve"> 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risk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coring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cale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se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Pr="007E77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tr-TR" w:eastAsia="tr-TR"/>
                <w14:ligatures w14:val="none"/>
              </w:rPr>
              <w:t xml:space="preserve">  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a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mprehensiv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geriatric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valuation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erforme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a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cal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se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termin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all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risk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5)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mergency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oom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aff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ceived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raining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n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geriatrics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6) </w:t>
            </w:r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Do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you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Geriatric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mergency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partment</w:t>
            </w:r>
            <w:proofErr w:type="spellEnd"/>
            <w:r w:rsidR="00CD5148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CD5148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edical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irector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? 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7) </w:t>
            </w:r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Do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you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Geriatric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mergency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partment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Nursing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Services Manager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2E2666" w:rsidRPr="007E77C5" w:rsidTr="00785681">
        <w:tc>
          <w:tcPr>
            <w:tcW w:w="8506" w:type="dxa"/>
          </w:tcPr>
          <w:p w:rsidR="002E2666" w:rsidRPr="007E77C5" w:rsidRDefault="002E2666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8) </w:t>
            </w:r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an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valuation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d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or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aiting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time in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mergency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partment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f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or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hom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ospitalization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s </w:t>
            </w:r>
            <w:proofErr w:type="spellStart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cided</w:t>
            </w:r>
            <w:proofErr w:type="spellEnd"/>
            <w:r w:rsidRPr="002E2666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2E2666" w:rsidRPr="007E77C5" w:rsidRDefault="002E2666" w:rsidP="002E2666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9923" w:type="dxa"/>
            <w:gridSpan w:val="2"/>
          </w:tcPr>
          <w:p w:rsidR="00C20A2B" w:rsidRPr="007E77C5" w:rsidRDefault="00CD5148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Part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III</w:t>
            </w:r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(</w:t>
            </w: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Information on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the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availability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of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equipment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/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materials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and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physical</w:t>
            </w:r>
            <w:proofErr w:type="spellEnd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environment</w:t>
            </w:r>
            <w:proofErr w:type="spellEnd"/>
            <w:r w:rsidR="00C20A2B"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)</w:t>
            </w:r>
          </w:p>
        </w:tc>
      </w:tr>
      <w:tr w:rsidR="00C208D3" w:rsidRPr="007E77C5" w:rsidTr="00785681">
        <w:tc>
          <w:tcPr>
            <w:tcW w:w="9923" w:type="dxa"/>
            <w:gridSpan w:val="2"/>
          </w:tcPr>
          <w:p w:rsidR="00C208D3" w:rsidRPr="007E77C5" w:rsidRDefault="00C208D3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A)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Furnitures</w:t>
            </w:r>
            <w:proofErr w:type="spellEnd"/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1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clining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hair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uitabl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or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transfer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xamination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2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urd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mrest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n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urnitu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3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ed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/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retcher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t a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evel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lderl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can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asil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an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p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4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xtra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ick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/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f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retcher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ed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reven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velopmen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f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cubiti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5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pholster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d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f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f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asy-to-wip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non-porou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eamles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terial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8D3" w:rsidRPr="007E77C5" w:rsidTr="00785681">
        <w:tc>
          <w:tcPr>
            <w:tcW w:w="9923" w:type="dxa"/>
            <w:gridSpan w:val="2"/>
          </w:tcPr>
          <w:p w:rsidR="00C208D3" w:rsidRPr="007E77C5" w:rsidRDefault="00C208D3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B) </w:t>
            </w: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Special </w:t>
            </w:r>
            <w:proofErr w:type="spellStart"/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Equipment</w:t>
            </w:r>
            <w:proofErr w:type="spellEnd"/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1)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body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eating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vice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eating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lankets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2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iquid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eater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3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Do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you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non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-slip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t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/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tting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4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Do they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edsid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able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5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alking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id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6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Do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you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av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earing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id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7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spiratory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quipment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including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iberoptic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intubation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ol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8F2D1D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8)</w:t>
            </w:r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rinary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atheter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upplie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,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including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ndom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atheters</w:t>
            </w:r>
            <w:proofErr w:type="spellEnd"/>
            <w:r w:rsidR="00DC34B6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8D3" w:rsidRPr="007E77C5" w:rsidTr="00785681">
        <w:tc>
          <w:tcPr>
            <w:tcW w:w="9923" w:type="dxa"/>
            <w:gridSpan w:val="2"/>
          </w:tcPr>
          <w:p w:rsidR="00C208D3" w:rsidRPr="007E77C5" w:rsidRDefault="00C208D3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C) </w:t>
            </w:r>
            <w:r w:rsidRPr="00C20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Visual </w:t>
            </w:r>
            <w:proofErr w:type="spellStart"/>
            <w:r w:rsidRPr="00C20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Orientation</w:t>
            </w:r>
            <w:proofErr w:type="spellEnd"/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1) 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arge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-face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nalog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lock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n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very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oom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2) </w:t>
            </w: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Can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ighting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be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rovided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ith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natural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igh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(</w:t>
            </w:r>
            <w:proofErr w:type="spellStart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aylight</w:t>
            </w:r>
            <w:proofErr w:type="spellEnd"/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)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3)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igh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quality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ignag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ayfinding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ign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4)</w:t>
            </w:r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cket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signe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llow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urn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ighting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n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ir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a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n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off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t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ill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5)</w:t>
            </w:r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all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tt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light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lore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6)</w:t>
            </w:r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ntrasting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lor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use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etween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horizontal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nd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vertical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urfaces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0D0AAC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7)</w:t>
            </w:r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Is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att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loor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overing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n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loor</w:t>
            </w:r>
            <w:proofErr w:type="spellEnd"/>
            <w:r w:rsidR="00A13152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8D3" w:rsidRPr="007E77C5" w:rsidTr="00785681">
        <w:tc>
          <w:tcPr>
            <w:tcW w:w="9923" w:type="dxa"/>
            <w:gridSpan w:val="2"/>
          </w:tcPr>
          <w:p w:rsidR="00C208D3" w:rsidRPr="007E77C5" w:rsidRDefault="00C208D3" w:rsidP="002E2666">
            <w:pPr>
              <w:ind w:right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D) </w:t>
            </w:r>
            <w:proofErr w:type="spellStart"/>
            <w:r w:rsidRPr="00C20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Auditory</w:t>
            </w:r>
            <w:proofErr w:type="spellEnd"/>
            <w:r w:rsidRPr="00C20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C20A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tr-TR"/>
              </w:rPr>
              <w:t>Orientation</w:t>
            </w:r>
            <w:proofErr w:type="spellEnd"/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A13152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1)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und-isolating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urtain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/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ravan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between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retcher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A13152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2)</w:t>
            </w:r>
            <w:r w:rsidR="007E77C5" w:rsidRPr="007E77C5">
              <w:rPr>
                <w:sz w:val="16"/>
                <w:szCs w:val="16"/>
              </w:rPr>
              <w:t xml:space="preserve"> 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re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individually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signed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oom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A13152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3)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larm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und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from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high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nois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ource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uch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s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onitor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duced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A13152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4)</w:t>
            </w:r>
            <w:r w:rsidR="007E77C5" w:rsidRPr="007E77C5">
              <w:rPr>
                <w:sz w:val="16"/>
                <w:szCs w:val="16"/>
              </w:rPr>
              <w:t xml:space="preserve"> 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an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atient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be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rovided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ith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pac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he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they can listen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usic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or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atch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a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elevision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program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ithout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isturbing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other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  <w:tr w:rsidR="00C20A2B" w:rsidRPr="007E77C5" w:rsidTr="00785681">
        <w:tc>
          <w:tcPr>
            <w:tcW w:w="8506" w:type="dxa"/>
          </w:tcPr>
          <w:p w:rsidR="00C20A2B" w:rsidRPr="007E77C5" w:rsidRDefault="00A13152" w:rsidP="00C20A2B">
            <w:pPr>
              <w:ind w:right="0"/>
              <w:rPr>
                <w:rFonts w:ascii="Times New Roman" w:hAnsi="Times New Roman" w:cs="Times New Roman"/>
                <w:sz w:val="16"/>
                <w:szCs w:val="16"/>
                <w:lang w:val="tr-TR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5)</w:t>
            </w:r>
            <w:r w:rsidR="007E77C5" w:rsidRPr="007E77C5">
              <w:rPr>
                <w:sz w:val="16"/>
                <w:szCs w:val="16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Ar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lative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ncouraged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o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meet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with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ir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relative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n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cases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of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prolonged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stay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in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the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emergency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department</w:t>
            </w:r>
            <w:proofErr w:type="spellEnd"/>
            <w:r w:rsidR="007E77C5" w:rsidRPr="007E77C5">
              <w:rPr>
                <w:rFonts w:ascii="Times New Roman" w:hAnsi="Times New Roman" w:cs="Times New Roman"/>
                <w:sz w:val="16"/>
                <w:szCs w:val="16"/>
                <w:lang w:val="tr-TR"/>
              </w:rPr>
              <w:t>?</w:t>
            </w:r>
          </w:p>
        </w:tc>
        <w:tc>
          <w:tcPr>
            <w:tcW w:w="1417" w:type="dxa"/>
          </w:tcPr>
          <w:p w:rsidR="00C20A2B" w:rsidRPr="007E77C5" w:rsidRDefault="00C20A2B" w:rsidP="00C20A2B">
            <w:pPr>
              <w:ind w:right="0"/>
              <w:rPr>
                <w:sz w:val="16"/>
                <w:szCs w:val="16"/>
              </w:rPr>
            </w:pPr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proofErr w:type="gramStart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>( )</w:t>
            </w:r>
            <w:proofErr w:type="gramEnd"/>
            <w:r w:rsidRPr="007E77C5">
              <w:rPr>
                <w:rFonts w:ascii="Times New Roman" w:hAnsi="Times New Roman" w:cs="Times New Roman"/>
                <w:sz w:val="16"/>
                <w:szCs w:val="16"/>
              </w:rPr>
              <w:t xml:space="preserve">       No  ( )</w:t>
            </w:r>
          </w:p>
        </w:tc>
      </w:tr>
    </w:tbl>
    <w:p w:rsidR="00754821" w:rsidRDefault="00754821"/>
    <w:sectPr w:rsidR="0075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21"/>
    <w:rsid w:val="000D0AAC"/>
    <w:rsid w:val="002E2666"/>
    <w:rsid w:val="00754821"/>
    <w:rsid w:val="00785681"/>
    <w:rsid w:val="007E77C5"/>
    <w:rsid w:val="008F2D1D"/>
    <w:rsid w:val="00A13152"/>
    <w:rsid w:val="00C208D3"/>
    <w:rsid w:val="00C20A2B"/>
    <w:rsid w:val="00CD5148"/>
    <w:rsid w:val="00DC34B6"/>
    <w:rsid w:val="00F0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59177"/>
  <w15:chartTrackingRefBased/>
  <w15:docId w15:val="{23C63DF5-21AF-45A9-821C-86C34B0D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31"/>
    <w:pPr>
      <w:spacing w:after="120"/>
      <w:ind w:right="567"/>
      <w:contextualSpacing/>
    </w:pPr>
    <w:rPr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54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İMŞEK ÇELİK</dc:creator>
  <cp:keywords/>
  <dc:description/>
  <cp:lastModifiedBy>ŞİMŞEK ÇELİK</cp:lastModifiedBy>
  <cp:revision>1</cp:revision>
  <dcterms:created xsi:type="dcterms:W3CDTF">2024-04-17T06:28:00Z</dcterms:created>
  <dcterms:modified xsi:type="dcterms:W3CDTF">2024-04-17T08:12:00Z</dcterms:modified>
</cp:coreProperties>
</file>